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8A4" w:rsidRDefault="007C68A4" w:rsidP="007C68A4">
      <w:pPr>
        <w:pStyle w:val="Caption"/>
        <w:keepNext/>
      </w:pPr>
      <w:r>
        <w:t xml:space="preserve">Table </w:t>
      </w:r>
      <w:r w:rsidR="00FA0AE1">
        <w:fldChar w:fldCharType="begin"/>
      </w:r>
      <w:r w:rsidR="00FA0AE1">
        <w:instrText xml:space="preserve"> SEQ Table \* ARABIC </w:instrText>
      </w:r>
      <w:r w:rsidR="00FA0AE1">
        <w:fldChar w:fldCharType="separate"/>
      </w:r>
      <w:r>
        <w:rPr>
          <w:noProof/>
        </w:rPr>
        <w:t>1</w:t>
      </w:r>
      <w:r w:rsidR="00FA0AE1">
        <w:rPr>
          <w:noProof/>
        </w:rPr>
        <w:fldChar w:fldCharType="end"/>
      </w:r>
      <w:r w:rsidR="00FA0AE1">
        <w:rPr>
          <w:noProof/>
        </w:rPr>
        <w:t>: SSR identified in the chloroplast of pineapple.</w:t>
      </w:r>
      <w:bookmarkStart w:id="0" w:name="_GoBack"/>
      <w:bookmarkEnd w:id="0"/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660"/>
        <w:gridCol w:w="7390"/>
        <w:gridCol w:w="1296"/>
        <w:gridCol w:w="1296"/>
        <w:gridCol w:w="1296"/>
        <w:gridCol w:w="1673"/>
      </w:tblGrid>
      <w:tr w:rsidR="007C68A4" w:rsidRPr="007C68A4" w:rsidTr="007C6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No SSR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R Type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R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ize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tart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End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ocation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9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91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matK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55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56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TTA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72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73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54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55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ps16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3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32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58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58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78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79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29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30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sbI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TTA)3tttttatttaatcttatttaactttaatattattattta(AT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74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81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00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01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CAA)4gagaaatttccattatcattcctatgatcgaagtcccatttattattatttaatttaatatttcttttttattcttc(T)9attgaagattctttttttctttttctcagtttattacttaatttcttactgttgtcaagtaaggaataaaaaaacacatatgataacatatc(AT)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0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31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51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10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11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C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54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55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00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01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26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1327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tpH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98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99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tpH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TT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19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20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82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82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TTC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03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04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*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6tttttattttgctataactaac(TA)6ttatatatgtatagcatatagttag(AT)4(TAGT)3*atataggtagggtataaggtagggtataaggacttatatt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30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44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63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64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76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77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4caatatccccagttc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666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669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2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ccgtttctggtggtataaaaatgccgctgtgcctggatatcttatctgtctctccaggaaaatgaatatctccagaaaagattttaagttcaatata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965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977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99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991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4tggttgtgctcgaaaggttatgaatcgattgacaagtccaatcccaatatcttgatttcgagtggcaatgcatcgtagaccg(AT)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104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114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358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358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poC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387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388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poC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742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743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poB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855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856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G)4acccgactcggtatctgtgtaccaatttctgttctggggtttacatatac(A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883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889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909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910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922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923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gatttctttggtcgtgtagggagattac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009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013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036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037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1ttccttggttttgttttcttttgctatagtatattcccatactattcttcctctattgattctttcgatggatcccggaacc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134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144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174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175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C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236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236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G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299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299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342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343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386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387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0tggctaattcatgaattgaataaaacggcccttttaactcagcggtagagtaacgccatggtaaggcgtaagtcatcggttcaaatccgataaagggc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402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413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503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504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649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650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sbC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676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677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sbC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775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775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845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846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467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468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4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543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544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3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653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654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3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754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755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attttattgaaatttcattttacacaataaatctaaattcaaactgaactaaaggataaacaaagcaaaatcgactgatgaagtactac(A)8tgaattgtatcaacatctggattttttg(TA)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829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843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883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884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916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917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G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002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003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076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077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089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090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253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254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K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377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378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2c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711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713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749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750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ggattgagccgaataaaataaagaatgagcttactaacataacatactatatatttgcatatatctttcatatcacatgtacagacctatatac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924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935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2gaatctatctatatagatagatattgaagtgatatctcggattcc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967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974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023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024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ccD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G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096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097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ccD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ctaagaaaaatgttctttggtgatataagttacactttctagtaagagtcagaagtttcggataa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142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150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175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176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02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03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cttaattgtt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15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17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CA)4aatgaaagaactgttatgcatgcggatacatgatatccgcataaatgcatg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52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58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94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295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4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gaaagcattgccttctttcccatatcttgtatctatagtatttttgccctggtggg(TC)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414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422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emA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ATG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482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483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emA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C)8gatcgtatttctcctgagttgaaagaaaagataggaaatctgtcttttcagagttatcgtcccaat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542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550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etA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636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637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etA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7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1taattaataactataattagtaactat(TAA)4ataaaa(AAT)4aaataaaaaaagaatatataatatat(A)9g(AT)11aatagtagataatatataaattagtagataatatataa(AT)4aatagtagataatagtagtagataatagtaatagtatctactatttagattagatcatatttaat(GAAA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4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810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835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894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895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911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913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939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940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974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6976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060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061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*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(TTC)4*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088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090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ATA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135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136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183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184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tg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315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316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362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362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lpP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389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390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lpP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16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17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lpP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ttgcg(A)11gaatcaatgtgtcgattccagttttatttc(T)10atgtaacaggtttttttaatgaaaggtcttctatt(A)8cgagatgggttttggctcccttccctct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57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71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lpP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92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493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lpP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GAT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525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526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lpP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581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582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662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663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sbB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744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745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854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855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882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883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324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325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c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409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412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461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463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T)4acatttatgtatctttatagataatgtaatgtttctcttttttatttttataacataacgaatcctttcctta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532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541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TCT)3atcatccttccatttatccatatcccttta(T)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5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587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592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10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10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12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23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24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77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77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pl22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6(T)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698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700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agtgaacgtgtcacagctgattactcc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777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782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ps19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A)4tatt(G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019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021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2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G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117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118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2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208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208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2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catatttttttg(GA)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336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339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2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830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831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G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904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905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B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299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300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686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687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68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C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019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019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A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426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4274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gatat(A)1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57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60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82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83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98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99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cccctcatgttgtcatttatatatgtgatgtgtgat(GC)4atacatatattg(AT)5cacatatacatg(TA)4aatatatttgtat(TA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729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740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791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792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ATA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01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012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D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4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ATT)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26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262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331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332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344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345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488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488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A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499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500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A)</w:t>
            </w:r>
          </w:p>
        </w:tc>
      </w:tr>
      <w:tr w:rsidR="007C68A4" w:rsidRPr="007C68A4" w:rsidTr="007C68A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2attattcattcaactactgcattccatttcttttttcctgttcttctgtctcagaggaggatact(A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518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527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A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7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575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577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*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A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766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767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13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802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803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832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833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877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878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9gttttcttttcgtatatctgatacaaaatttacttggtcctgttgttcatttttttgttggttggaattttctaatttaagata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920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930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tacttttttgattggatgggttgatttcttgatgaatcgtaagagaaaaaatatc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7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9526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2959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052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053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06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07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18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19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57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57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69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1703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278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278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SSC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1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2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G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6922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36929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3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024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0251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68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4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411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4126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5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C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806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807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dhB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6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T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880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881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7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C)5caaaaaaatatg(T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3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372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3755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8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1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)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5031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5038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49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p2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C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5933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5940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2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0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TC)4aata(TC)4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20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690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6927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ycf2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1</w:t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c</w:t>
            </w: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(A)9ggagtaatcagctgtgacacgttcact(A)9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45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9298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159342</w:t>
            </w: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IRB (</w:t>
            </w:r>
            <w:r w:rsidRPr="007C68A4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ps19</w:t>
            </w: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)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7C68A4" w:rsidRPr="007C68A4" w:rsidRDefault="007C68A4" w:rsidP="007C68A4">
            <w:pPr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MY"/>
              </w:rPr>
              <w:softHyphen/>
            </w:r>
          </w:p>
        </w:tc>
        <w:tc>
          <w:tcPr>
            <w:tcW w:w="233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2607" w:type="pct"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</w:tr>
      <w:tr w:rsidR="007C68A4" w:rsidRPr="007C68A4" w:rsidTr="007C6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:rsidR="007C68A4" w:rsidRPr="007C68A4" w:rsidRDefault="007C68A4" w:rsidP="007C68A4">
            <w:pPr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Gene name in parenthesis indicates SSR that is coded within the CDS of the respective gene</w:t>
            </w:r>
          </w:p>
        </w:tc>
      </w:tr>
      <w:tr w:rsidR="007C68A4" w:rsidRPr="007C68A4" w:rsidTr="007C6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pct"/>
            <w:gridSpan w:val="3"/>
            <w:noWrap/>
            <w:hideMark/>
          </w:tcPr>
          <w:p w:rsidR="007C68A4" w:rsidRPr="007C68A4" w:rsidRDefault="007C68A4" w:rsidP="007C68A4">
            <w:pPr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7C68A4">
              <w:rPr>
                <w:rFonts w:ascii="Calibri" w:eastAsia="Times New Roman" w:hAnsi="Calibri" w:cs="Times New Roman"/>
                <w:color w:val="000000"/>
                <w:lang w:eastAsia="en-MY"/>
              </w:rPr>
              <w:t>* SSR in the intronic region of the respective gene in parenthesis</w:t>
            </w: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457" w:type="pct"/>
            <w:noWrap/>
            <w:hideMark/>
          </w:tcPr>
          <w:p w:rsidR="007C68A4" w:rsidRPr="007C68A4" w:rsidRDefault="007C68A4" w:rsidP="007C6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  <w:tc>
          <w:tcPr>
            <w:tcW w:w="590" w:type="pct"/>
            <w:noWrap/>
            <w:hideMark/>
          </w:tcPr>
          <w:p w:rsidR="007C68A4" w:rsidRPr="007C68A4" w:rsidRDefault="007C68A4" w:rsidP="007C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</w:p>
        </w:tc>
      </w:tr>
    </w:tbl>
    <w:p w:rsidR="00CC0618" w:rsidRDefault="00CC0618"/>
    <w:sectPr w:rsidR="00CC0618" w:rsidSect="007C68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A4"/>
    <w:rsid w:val="007C68A4"/>
    <w:rsid w:val="00CC0618"/>
    <w:rsid w:val="00FA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68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68A4"/>
    <w:rPr>
      <w:color w:val="800080"/>
      <w:u w:val="single"/>
    </w:rPr>
  </w:style>
  <w:style w:type="paragraph" w:customStyle="1" w:styleId="font0">
    <w:name w:val="font0"/>
    <w:basedOn w:val="Normal"/>
    <w:rsid w:val="007C68A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MY"/>
    </w:rPr>
  </w:style>
  <w:style w:type="paragraph" w:customStyle="1" w:styleId="font5">
    <w:name w:val="font5"/>
    <w:basedOn w:val="Normal"/>
    <w:rsid w:val="007C68A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MY"/>
    </w:rPr>
  </w:style>
  <w:style w:type="paragraph" w:customStyle="1" w:styleId="xl63">
    <w:name w:val="xl63"/>
    <w:basedOn w:val="Normal"/>
    <w:rsid w:val="007C6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4">
    <w:name w:val="xl64"/>
    <w:basedOn w:val="Normal"/>
    <w:rsid w:val="007C68A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5">
    <w:name w:val="xl65"/>
    <w:basedOn w:val="Normal"/>
    <w:rsid w:val="007C68A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6">
    <w:name w:val="xl66"/>
    <w:basedOn w:val="Normal"/>
    <w:rsid w:val="007C68A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7">
    <w:name w:val="xl67"/>
    <w:basedOn w:val="Normal"/>
    <w:rsid w:val="007C68A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8">
    <w:name w:val="xl68"/>
    <w:basedOn w:val="Normal"/>
    <w:rsid w:val="007C68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9">
    <w:name w:val="xl69"/>
    <w:basedOn w:val="Normal"/>
    <w:rsid w:val="007C6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MY"/>
    </w:rPr>
  </w:style>
  <w:style w:type="table" w:styleId="LightShading">
    <w:name w:val="Light Shading"/>
    <w:basedOn w:val="TableNormal"/>
    <w:uiPriority w:val="60"/>
    <w:rsid w:val="007C68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C68A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68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68A4"/>
    <w:rPr>
      <w:color w:val="800080"/>
      <w:u w:val="single"/>
    </w:rPr>
  </w:style>
  <w:style w:type="paragraph" w:customStyle="1" w:styleId="font0">
    <w:name w:val="font0"/>
    <w:basedOn w:val="Normal"/>
    <w:rsid w:val="007C68A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MY"/>
    </w:rPr>
  </w:style>
  <w:style w:type="paragraph" w:customStyle="1" w:styleId="font5">
    <w:name w:val="font5"/>
    <w:basedOn w:val="Normal"/>
    <w:rsid w:val="007C68A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MY"/>
    </w:rPr>
  </w:style>
  <w:style w:type="paragraph" w:customStyle="1" w:styleId="xl63">
    <w:name w:val="xl63"/>
    <w:basedOn w:val="Normal"/>
    <w:rsid w:val="007C6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4">
    <w:name w:val="xl64"/>
    <w:basedOn w:val="Normal"/>
    <w:rsid w:val="007C68A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5">
    <w:name w:val="xl65"/>
    <w:basedOn w:val="Normal"/>
    <w:rsid w:val="007C68A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6">
    <w:name w:val="xl66"/>
    <w:basedOn w:val="Normal"/>
    <w:rsid w:val="007C68A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7">
    <w:name w:val="xl67"/>
    <w:basedOn w:val="Normal"/>
    <w:rsid w:val="007C68A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8">
    <w:name w:val="xl68"/>
    <w:basedOn w:val="Normal"/>
    <w:rsid w:val="007C68A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9">
    <w:name w:val="xl69"/>
    <w:basedOn w:val="Normal"/>
    <w:rsid w:val="007C6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MY"/>
    </w:rPr>
  </w:style>
  <w:style w:type="table" w:styleId="LightShading">
    <w:name w:val="Light Shading"/>
    <w:basedOn w:val="TableNormal"/>
    <w:uiPriority w:val="60"/>
    <w:rsid w:val="007C68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C68A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8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58</Words>
  <Characters>6601</Characters>
  <Application>Microsoft Office Word</Application>
  <DocSecurity>0</DocSecurity>
  <Lines>55</Lines>
  <Paragraphs>15</Paragraphs>
  <ScaleCrop>false</ScaleCrop>
  <Company>Microsoft</Company>
  <LinksUpToDate>false</LinksUpToDate>
  <CharactersWithSpaces>7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9</dc:creator>
  <cp:lastModifiedBy>Raimi Redwan</cp:lastModifiedBy>
  <cp:revision>2</cp:revision>
  <dcterms:created xsi:type="dcterms:W3CDTF">2015-07-08T05:51:00Z</dcterms:created>
  <dcterms:modified xsi:type="dcterms:W3CDTF">2015-07-12T10:40:00Z</dcterms:modified>
</cp:coreProperties>
</file>